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2B4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A38A12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53F758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8B19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63F6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EB0C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F6CD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0FB92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97A59A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8C53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69237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8330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E3B5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5A4CBC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2B2D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B241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CF5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35CB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5E7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028B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B6F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0FA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82E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5C4F2" w14:textId="4A50FD27" w:rsidR="0068643A" w:rsidRPr="00FD6E06" w:rsidRDefault="00064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16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D1F9D" w14:textId="28387923" w:rsidR="0068643A" w:rsidRPr="00FD6E06" w:rsidRDefault="000647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  <w:r w:rsidR="00851C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49-152</w:t>
            </w:r>
          </w:p>
        </w:tc>
      </w:tr>
      <w:tr w:rsidR="0068643A" w:rsidRPr="00FD6E06" w14:paraId="3B397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F64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F29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27C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037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F8AFD" w14:textId="2D8B3E89" w:rsidR="0068643A" w:rsidRPr="00FD6E06" w:rsidRDefault="00064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3EE4A" w14:textId="3C8AD9EF" w:rsidR="0068643A" w:rsidRPr="00FD6E06" w:rsidRDefault="000647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E951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DD8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A6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308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A732A" w14:textId="142CCAE9" w:rsidR="0068643A" w:rsidRPr="00FD6E06" w:rsidRDefault="00BD27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0E9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C9126" w14:textId="5FD861C0" w:rsidR="0068643A" w:rsidRPr="00FD6E06" w:rsidRDefault="00BD27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131963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DB9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591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86B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631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B22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51602" w14:textId="36B328D3" w:rsidR="0068643A" w:rsidRPr="00FD6E06" w:rsidRDefault="006E22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9EC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F0092" w14:textId="203569C7" w:rsidR="0068643A" w:rsidRPr="00FD6E06" w:rsidRDefault="006E2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8</w:t>
            </w:r>
          </w:p>
        </w:tc>
      </w:tr>
      <w:tr w:rsidR="0068643A" w:rsidRPr="00FD6E06" w14:paraId="466905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B2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095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5D8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CF77E" w14:textId="3A3B2180" w:rsidR="0068643A" w:rsidRPr="00FD6E06" w:rsidRDefault="00F40E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F5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34208" w14:textId="720270D0" w:rsidR="0068643A" w:rsidRPr="00FD6E06" w:rsidRDefault="00BE09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5</w:t>
            </w:r>
          </w:p>
        </w:tc>
      </w:tr>
      <w:tr w:rsidR="0068643A" w:rsidRPr="00FD6E06" w14:paraId="3056E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F4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37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C8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EB9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C12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D1EE4" w14:textId="36DF0926" w:rsidR="0068643A" w:rsidRPr="00FD6E06" w:rsidRDefault="00BE09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9B3A5C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87F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22B9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AD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AA8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BC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2B54C" w14:textId="6704418E" w:rsidR="0068643A" w:rsidRPr="00FD6E06" w:rsidRDefault="00DC73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20B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E3DBA" w14:textId="37BE9E3B" w:rsidR="0068643A" w:rsidRPr="00FD6E06" w:rsidRDefault="00334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</w:t>
            </w:r>
            <w:r w:rsidR="00BB62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</w:tr>
      <w:tr w:rsidR="0068643A" w:rsidRPr="00FD6E06" w14:paraId="561A64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46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F79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F82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11A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58A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82117" w14:textId="7905FED4" w:rsidR="0068643A" w:rsidRPr="00FD6E06" w:rsidRDefault="00E47F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0829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00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4E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413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040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BD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CC681" w14:textId="7946C4BC" w:rsidR="0068643A" w:rsidRPr="00FD6E06" w:rsidRDefault="00DC73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1724B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2AA1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3211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BA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20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9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8005C" w14:textId="1468CDE8" w:rsidR="0068643A" w:rsidRPr="00FD6E06" w:rsidRDefault="00055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2A0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DF80D" w14:textId="12A667A5" w:rsidR="0068643A" w:rsidRPr="00FD6E06" w:rsidRDefault="00826E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137</w:t>
            </w:r>
          </w:p>
        </w:tc>
      </w:tr>
      <w:tr w:rsidR="0068643A" w:rsidRPr="00FD6E06" w14:paraId="1EE67C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F8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07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4F0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79C4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A7582" w14:textId="1E05E056" w:rsidR="0068643A" w:rsidRPr="00FD6E06" w:rsidRDefault="00055F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AE7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27E5D" w14:textId="3A5337A3" w:rsidR="0068643A" w:rsidRPr="00FD6E06" w:rsidRDefault="00055F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5</w:t>
            </w:r>
          </w:p>
        </w:tc>
      </w:tr>
      <w:tr w:rsidR="00BB4AE3" w:rsidRPr="00FD6E06" w14:paraId="764DB9B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3B20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21E8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A35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FE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BE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C3ACD" w14:textId="03C69AED" w:rsidR="0068643A" w:rsidRPr="00FD6E06" w:rsidRDefault="00443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8A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C2EF3" w14:textId="0754058C" w:rsidR="0068643A" w:rsidRPr="00FD6E06" w:rsidRDefault="003878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3</w:t>
            </w:r>
          </w:p>
        </w:tc>
      </w:tr>
      <w:tr w:rsidR="0068643A" w:rsidRPr="00FD6E06" w14:paraId="47E344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2E0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5B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4C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2EBB1" w14:textId="36FA2FE5" w:rsidR="0068643A" w:rsidRPr="00FD6E06" w:rsidRDefault="00443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8B1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2F1CE" w14:textId="0284D97B" w:rsidR="0068643A" w:rsidRPr="00FD6E06" w:rsidRDefault="001B3E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</w:t>
            </w:r>
            <w:r w:rsidR="003C5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  <w:r w:rsidR="00BD07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55-157</w:t>
            </w:r>
          </w:p>
        </w:tc>
      </w:tr>
      <w:tr w:rsidR="0068643A" w:rsidRPr="00FD6E06" w14:paraId="433B50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6D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35C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EBC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E35E8" w14:textId="11B6CCB1" w:rsidR="0068643A" w:rsidRPr="00FD6E06" w:rsidRDefault="00443C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6BD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2B3DF" w14:textId="7120B934" w:rsidR="0068643A" w:rsidRPr="00FD6E06" w:rsidRDefault="00F036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</w:t>
            </w:r>
            <w:r w:rsidR="00443C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BB4AE3" w:rsidRPr="00FD6E06" w14:paraId="3F6F82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08B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2DB5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12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6E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EB4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5C5" w14:textId="65BAB065" w:rsidR="0068643A" w:rsidRPr="00FD6E06" w:rsidRDefault="005867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549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7D832" w14:textId="784F49DE" w:rsidR="0068643A" w:rsidRPr="00FD6E06" w:rsidRDefault="000720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68643A" w:rsidRPr="00FD6E06" w14:paraId="11759E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DB5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B01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7CC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6447F" w14:textId="6A87C231" w:rsidR="0068643A" w:rsidRPr="00FD6E06" w:rsidRDefault="005867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EAC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6422E" w14:textId="57F8440E" w:rsidR="0068643A" w:rsidRPr="00FD6E06" w:rsidRDefault="007A35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</w:t>
            </w:r>
            <w:r w:rsidR="00E57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68643A" w:rsidRPr="00FD6E06" w14:paraId="1F641A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B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415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BD9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0FC9D" w14:textId="4EED42D1" w:rsidR="0068643A" w:rsidRPr="00FD6E06" w:rsidRDefault="005867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7F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FC923" w14:textId="404B1E9F" w:rsidR="0068643A" w:rsidRPr="00FD6E06" w:rsidRDefault="00E570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97</w:t>
            </w:r>
          </w:p>
        </w:tc>
      </w:tr>
      <w:tr w:rsidR="0068643A" w:rsidRPr="00FD6E06" w14:paraId="5A7459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A68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C9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C56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DDEA8" w14:textId="429CBCDC" w:rsidR="0068643A" w:rsidRPr="00FD6E06" w:rsidRDefault="00A83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393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8C401" w14:textId="747054FA" w:rsidR="0068643A" w:rsidRPr="00FD6E06" w:rsidRDefault="002673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</w:t>
            </w:r>
            <w:r w:rsidR="00374E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</w:tr>
      <w:tr w:rsidR="0068643A" w:rsidRPr="00FD6E06" w14:paraId="554C12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DE0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1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40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046B0" w14:textId="6EF0FC75" w:rsidR="0068643A" w:rsidRPr="00FD6E06" w:rsidRDefault="00A83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492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7435" w14:textId="250BE900" w:rsidR="0068643A" w:rsidRPr="00FD6E06" w:rsidRDefault="00B51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3</w:t>
            </w:r>
          </w:p>
        </w:tc>
      </w:tr>
      <w:tr w:rsidR="0068643A" w:rsidRPr="00FD6E06" w14:paraId="220E20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2C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E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E9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03E66" w14:textId="78337984" w:rsidR="0068643A" w:rsidRPr="00FD6E06" w:rsidRDefault="00A83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6A7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AEDB6" w14:textId="3BA316F8" w:rsidR="0068643A" w:rsidRPr="00FD6E06" w:rsidRDefault="00D171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</w:t>
            </w:r>
            <w:r w:rsidR="00DB3E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BB4AE3" w:rsidRPr="00FD6E06" w14:paraId="5785D2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18B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71B6E7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AB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13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1D6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D74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A32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E49A1" w14:textId="180F0464" w:rsidR="0068643A" w:rsidRPr="00FD6E06" w:rsidRDefault="007937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FBF89C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9C8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578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CBA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E0E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C71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AFC58" w14:textId="01CADE98" w:rsidR="0068643A" w:rsidRPr="00FD6E06" w:rsidRDefault="007937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6907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443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5DF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46C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0A1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1DB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13CE0" w14:textId="0C26F4E7" w:rsidR="0068643A" w:rsidRPr="00FD6E06" w:rsidRDefault="00B513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7937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0F31C92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5D6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4C8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AC5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717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B32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B99A2" w14:textId="67A4FE74" w:rsidR="0068643A" w:rsidRPr="00FD6E06" w:rsidRDefault="005E7A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D8153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F77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26D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C84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E97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919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5BEB0" w14:textId="08C603F6" w:rsidR="0068643A" w:rsidRPr="00FD6E06" w:rsidRDefault="00B439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3465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DC4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BC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C39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4BF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072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394D">
              <w:rPr>
                <w:sz w:val="24"/>
                <w:szCs w:val="24"/>
              </w:rPr>
            </w:r>
            <w:r w:rsidR="00B439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4DC4D" w14:textId="170EBA38" w:rsidR="0068643A" w:rsidRPr="00FD6E06" w:rsidRDefault="00B439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736AA1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14120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EA54498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65B8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0BCCDAA" wp14:editId="762AE50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7CCEF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67E555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86080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EF20E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329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5F24"/>
    <w:rsid w:val="000647C2"/>
    <w:rsid w:val="00072086"/>
    <w:rsid w:val="001B3ED7"/>
    <w:rsid w:val="001E4CA1"/>
    <w:rsid w:val="002253F7"/>
    <w:rsid w:val="002673A4"/>
    <w:rsid w:val="003349C5"/>
    <w:rsid w:val="00374E73"/>
    <w:rsid w:val="0038788A"/>
    <w:rsid w:val="003C53E8"/>
    <w:rsid w:val="00443C5B"/>
    <w:rsid w:val="005867CD"/>
    <w:rsid w:val="005E7A67"/>
    <w:rsid w:val="00664936"/>
    <w:rsid w:val="0068643A"/>
    <w:rsid w:val="006E2270"/>
    <w:rsid w:val="00750A0E"/>
    <w:rsid w:val="007924AC"/>
    <w:rsid w:val="007937A5"/>
    <w:rsid w:val="007A35AE"/>
    <w:rsid w:val="00826E65"/>
    <w:rsid w:val="00851C6C"/>
    <w:rsid w:val="009B20D2"/>
    <w:rsid w:val="00A0782F"/>
    <w:rsid w:val="00A83261"/>
    <w:rsid w:val="00AF1804"/>
    <w:rsid w:val="00B4394D"/>
    <w:rsid w:val="00B51391"/>
    <w:rsid w:val="00B567D4"/>
    <w:rsid w:val="00BB4AE3"/>
    <w:rsid w:val="00BB62DC"/>
    <w:rsid w:val="00BD07D1"/>
    <w:rsid w:val="00BD27C8"/>
    <w:rsid w:val="00BE0940"/>
    <w:rsid w:val="00CA6DD4"/>
    <w:rsid w:val="00D171D7"/>
    <w:rsid w:val="00DB3EAD"/>
    <w:rsid w:val="00DC736A"/>
    <w:rsid w:val="00E47F72"/>
    <w:rsid w:val="00E570E9"/>
    <w:rsid w:val="00EE17D5"/>
    <w:rsid w:val="00F036C5"/>
    <w:rsid w:val="00F40E8C"/>
    <w:rsid w:val="00F867E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4DFE5C"/>
  <w15:docId w15:val="{3CA9912E-B6BB-4AA3-A483-38A779B7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semary Lim</cp:lastModifiedBy>
  <cp:revision>35</cp:revision>
  <dcterms:created xsi:type="dcterms:W3CDTF">2022-04-22T11:11:00Z</dcterms:created>
  <dcterms:modified xsi:type="dcterms:W3CDTF">2022-04-22T12:25:00Z</dcterms:modified>
</cp:coreProperties>
</file>